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0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0"/>
        <w:gridCol w:w="1260"/>
        <w:gridCol w:w="1260"/>
        <w:gridCol w:w="1260"/>
        <w:gridCol w:w="1170"/>
        <w:gridCol w:w="1260"/>
        <w:gridCol w:w="1170"/>
        <w:gridCol w:w="1440"/>
        <w:gridCol w:w="1620"/>
        <w:gridCol w:w="1440"/>
        <w:gridCol w:w="1530"/>
      </w:tblGrid>
      <w:tr w:rsidR="00B741D6" w:rsidRPr="00B741D6" w14:paraId="1D0C19C0" w14:textId="77777777" w:rsidTr="00B741D6">
        <w:trPr>
          <w:trHeight w:val="191"/>
          <w:jc w:val="center"/>
        </w:trPr>
        <w:tc>
          <w:tcPr>
            <w:tcW w:w="1440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4F8E20" w14:textId="3110ABE3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l Table 1. Effects of butyrate (BUT) and acetate (ACET) o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otein </w:t>
            </w: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pression during 72-hr exposure to </w:t>
            </w:r>
            <w:proofErr w:type="spellStart"/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oxia</w:t>
            </w:r>
            <w:proofErr w:type="spellEnd"/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ON) or hypoxia (HYP). </w:t>
            </w:r>
          </w:p>
        </w:tc>
      </w:tr>
      <w:tr w:rsidR="00B741D6" w:rsidRPr="00B741D6" w14:paraId="40CF61C1" w14:textId="77777777" w:rsidTr="00B741D6">
        <w:trPr>
          <w:trHeight w:val="191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44901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410" w:type="dxa"/>
            <w:gridSpan w:val="10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58F58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</w:tr>
      <w:tr w:rsidR="00B741D6" w:rsidRPr="00B741D6" w14:paraId="0D9931E5" w14:textId="77777777" w:rsidTr="00B741D6">
        <w:trPr>
          <w:trHeight w:val="24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E607A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C1342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FB11A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E0870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+BU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A84E0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+ACE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C6A83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BU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2FB35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ACE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FF483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BUT(24hr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82A11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ACETT(24hr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6A451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BUT(48hr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E998D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ACET(48hr)</w:t>
            </w:r>
          </w:p>
        </w:tc>
      </w:tr>
      <w:tr w:rsidR="00B741D6" w:rsidRPr="00B741D6" w14:paraId="55E0A08B" w14:textId="77777777" w:rsidTr="00B741D6">
        <w:trPr>
          <w:trHeight w:val="368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1BE41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Ghrel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0A7EF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294.2 ± 205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B62C3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097.9 ± 174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CBFDD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322.1 ± 229.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D53D1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167.6 ± 291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94EF5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311.0 ± 225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AFF7E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266.3 ± 194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C59A5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985.2 ± 175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BF553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 xml:space="preserve">1276.8 ± 348.4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344B9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069.7 ± 197.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448CF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815.5 ± 175.5</w:t>
            </w:r>
          </w:p>
        </w:tc>
      </w:tr>
      <w:tr w:rsidR="00B741D6" w:rsidRPr="00B741D6" w14:paraId="25D73957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7BD2F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GLP_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59C2E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67 ± 0.8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96B19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5.04 ± 0.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28DFD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92 ± 1.5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2085C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49 ± 1.3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B9625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5.16 ± 1.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FDD45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16 ± 0.2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C903E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41 ± 0.4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A7D72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19 ± 0.4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F53D3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83 ± 0.3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3A6F9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41 ± 0.78</w:t>
            </w:r>
          </w:p>
        </w:tc>
      </w:tr>
      <w:tr w:rsidR="00B741D6" w:rsidRPr="00B741D6" w14:paraId="1690F731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BF776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PY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54781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4 ± 0.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90FE9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5 ± 0.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841C6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91 ± 0.0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42A00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9 ± 0.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028CC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9 ± 0.0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E0875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3 ± 0.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B4D99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8 ± 0.1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0D410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9 ± 0.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84F0C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1 ± 0.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15DB7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7 ± 0.12</w:t>
            </w:r>
          </w:p>
        </w:tc>
      </w:tr>
      <w:tr w:rsidR="00B741D6" w:rsidRPr="00B741D6" w14:paraId="16268E39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67C48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IL_1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EC467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41 ± 0.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57222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7 ± 0.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C55E7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35 ± 0.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C625E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34 ± 0.1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A979D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39 ± 0.2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B331C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98 ± 0.0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089538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30 ± 0.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55DFF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6 ± 0.4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7D1D7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6 ± 0.1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DFE37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2 ± 0.12</w:t>
            </w:r>
          </w:p>
        </w:tc>
      </w:tr>
      <w:tr w:rsidR="00B741D6" w:rsidRPr="00B741D6" w14:paraId="2A6D72BD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2ADE7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IL_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A4AF0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5.45 ± 0.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DB83C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66 ± 0.6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5C044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75 ± 0.5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1DB39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5.04 ± 1.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80B6B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6.29 ± 0.7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EDC61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5.45 ± 0.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D4809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75 ± 0.5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56425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33 ± 0.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3B54B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40 ± 0.3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2D3C4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92 ± 0.60</w:t>
            </w:r>
          </w:p>
        </w:tc>
      </w:tr>
      <w:tr w:rsidR="00B741D6" w:rsidRPr="00B741D6" w14:paraId="73D8ECEE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D7906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IL_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CCA8A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14 ± 0.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96EB63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63 ± 0.3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51CBA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17 ± 0.6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FF884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75 ± 0.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1D1E1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29 ± 0.2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17EE3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46 ± 0.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1B4F2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50 ± 0.4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B7B54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62 ± 0.4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B31ED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50 ± 0.3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B21B9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86 ± 0.30</w:t>
            </w:r>
          </w:p>
        </w:tc>
      </w:tr>
      <w:tr w:rsidR="00B741D6" w:rsidRPr="00B741D6" w14:paraId="3AD87739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06637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IL_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21BEF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8667.1 ± 2191.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A8E10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957.8 ± 601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CE943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2151.3 ± 823.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1858B2" w14:textId="05EF0425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0950 ± 77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0F7B47" w14:textId="01FE7A1A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0600 ± 46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F9521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928.8 ± 499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CF53E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1036.4 ± 663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D3E34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0777.7 ± 153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C2BA3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369.6 ± 302.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A6DA17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005.7 ± 95.8</w:t>
            </w:r>
          </w:p>
        </w:tc>
      </w:tr>
      <w:tr w:rsidR="00B741D6" w:rsidRPr="00B741D6" w14:paraId="73E1FE3C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629E8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IL_1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67515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0 ± 0.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A8635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5 ± 0.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F7569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6 ± 0.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C0FCC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5 ± 0.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AE1AA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6 ± 0.0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4294D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5 ± 0.0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552A9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5 ± 0.0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50A47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5 ± 0.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C19A5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4 ±0.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4A7E7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3 ± 0.01</w:t>
            </w:r>
          </w:p>
        </w:tc>
      </w:tr>
      <w:tr w:rsidR="00B741D6" w:rsidRPr="00B741D6" w14:paraId="3D797A05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E3295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IL_12p7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B533C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8 ± 0.1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908FA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1 ± 0.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E4714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2 ± 0.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DBA38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1 ± 0.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1DB5A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7 ± 0.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CFB82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0 ± 0.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D9091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0 ± 0.0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3E650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8 ± 0.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B7E90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4 ± 0.0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72D59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5 ± 0.07</w:t>
            </w:r>
          </w:p>
        </w:tc>
      </w:tr>
      <w:tr w:rsidR="00B741D6" w:rsidRPr="00B741D6" w14:paraId="425C4A09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4ADC1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IL_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E9789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4 ± 0.0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C492A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2 ± 0.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3BAB8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7 ± 0.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3001C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4 ± 0.0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C02D4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7 ± 0.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966A8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8 ± 0.0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82173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6 ± 0.0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C2303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5 ± 0.0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C16D0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0 ± 0.0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80698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7 ± 0.02</w:t>
            </w:r>
          </w:p>
        </w:tc>
      </w:tr>
      <w:tr w:rsidR="00B741D6" w:rsidRPr="00B741D6" w14:paraId="21C78C93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9122E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IL_1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F48D0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22 ± 0.9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D3E7B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76 ± 0.4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6E2A8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19 ± 0.3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627A5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44 ± 0.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FB909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62 ± 0.6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E7449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40 ± 0.4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3FADE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81 ± 0.9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0018B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64 ± 0.3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C1FAF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56 ± 0.2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C62D5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55 ± 0.33</w:t>
            </w:r>
          </w:p>
        </w:tc>
      </w:tr>
      <w:tr w:rsidR="00B741D6" w:rsidRPr="00B741D6" w14:paraId="3C6801EB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68AEE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IFN</w:t>
            </w:r>
            <w:r w:rsidRPr="00B741D6">
              <w:rPr>
                <w:rFonts w:ascii="Times New Roman" w:hAnsi="Times New Roman" w:cs="Times New Roman"/>
                <w:sz w:val="18"/>
                <w:szCs w:val="18"/>
                <w:lang w:val="el-GR"/>
              </w:rPr>
              <w:t>γ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0BBDE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66 ± 0.2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80E78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51 ± 0.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3E670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66 ± 0.5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035A9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38 ± 0.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B77E5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66 ± 0.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77AD5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04 ± 0.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42EB7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38 ± 0.2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4FA81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92 ± 0.6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F06A5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94 ± 0.1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2DAD8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84 ± 0.32</w:t>
            </w:r>
          </w:p>
        </w:tc>
      </w:tr>
      <w:tr w:rsidR="00B741D6" w:rsidRPr="00B741D6" w14:paraId="27EFFEB3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1E6C5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MCP_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2F028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901.6 ± 303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809C1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94.8 ± 28.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F09D7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76.9 ± 89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D5647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85.2 ± 15.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7B6C8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50.4 ± 8.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FFBF0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26.2 ± 9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5041A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0.1 ± 1.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F3F39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96.2 ± 52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D4EA1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1.2 ± 20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24F5A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8.7 ± 8.5</w:t>
            </w:r>
          </w:p>
        </w:tc>
      </w:tr>
      <w:tr w:rsidR="00B741D6" w:rsidRPr="00B741D6" w14:paraId="1B5A5350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0AF15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Fas_L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DA82E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40 ± 0.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DCDD5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29 ± 0.3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2525E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14 ± 0.2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2B148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09 ± 0.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C09A6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64 ± 0.4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F01CF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48 ± 0.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94D8E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09 ± 0.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51B20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38 ± 0.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2721B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06 ± 0.1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45304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74 ± 0.20</w:t>
            </w:r>
          </w:p>
        </w:tc>
      </w:tr>
      <w:tr w:rsidR="00B741D6" w:rsidRPr="00B741D6" w14:paraId="3050BBB7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33AE20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Galectin_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FE08B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7536 ± 8762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A0931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9612 ± 6938.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36DD6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4519 ± 19265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D967C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1723 ± 699.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700F2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09515 ± 7872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01D8F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0442 ± 5022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ED09A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81934 ± 11943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98B6B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72472 ± 118659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A6834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3328 ± 2036.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069A0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7840 ± 2294.0</w:t>
            </w:r>
          </w:p>
        </w:tc>
      </w:tr>
      <w:tr w:rsidR="00B741D6" w:rsidRPr="00B741D6" w14:paraId="499F7FEA" w14:textId="77777777" w:rsidTr="00B741D6">
        <w:trPr>
          <w:trHeight w:val="205"/>
          <w:jc w:val="center"/>
        </w:trPr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3E30F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LDH_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E9A3F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444.3 ± 1194.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43F69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67.2 ± 47.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582A7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660.2 ± 88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6114B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087.4 ± 477.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659D7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931.4 ± 75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57D27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614.1 ± 167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3254C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647.9 ± 48.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EB5AE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598.5 ± 896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0BB02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07.6 ± 30.1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72A13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60.5 ± 33.04</w:t>
            </w:r>
          </w:p>
        </w:tc>
      </w:tr>
      <w:tr w:rsidR="00B741D6" w:rsidRPr="00B741D6" w14:paraId="68F00842" w14:textId="77777777" w:rsidTr="00B741D6">
        <w:trPr>
          <w:trHeight w:val="205"/>
          <w:jc w:val="center"/>
        </w:trPr>
        <w:tc>
          <w:tcPr>
            <w:tcW w:w="1440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FB120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(24hr), cells pre-treated with BUT or ACET for 24hr before exposure; (48hr), cells pre-treated with BUT or ACET for 48hr before exposure.</w:t>
            </w:r>
          </w:p>
        </w:tc>
      </w:tr>
    </w:tbl>
    <w:p w14:paraId="3B821CD1" w14:textId="6F4CDE49" w:rsidR="00B741D6" w:rsidRDefault="00B741D6"/>
    <w:p w14:paraId="27C1F13A" w14:textId="77777777" w:rsidR="00B741D6" w:rsidRDefault="00B741D6"/>
    <w:tbl>
      <w:tblPr>
        <w:tblpPr w:leftFromText="180" w:rightFromText="180" w:vertAnchor="page" w:horzAnchor="margin" w:tblpXSpec="center" w:tblpY="280"/>
        <w:tblW w:w="14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080"/>
        <w:gridCol w:w="1170"/>
        <w:gridCol w:w="1260"/>
        <w:gridCol w:w="1170"/>
        <w:gridCol w:w="1170"/>
        <w:gridCol w:w="1170"/>
        <w:gridCol w:w="1440"/>
        <w:gridCol w:w="1620"/>
        <w:gridCol w:w="1397"/>
        <w:gridCol w:w="1483"/>
      </w:tblGrid>
      <w:tr w:rsidR="00B741D6" w:rsidRPr="00B741D6" w14:paraId="76ABF4A6" w14:textId="77777777" w:rsidTr="00B741D6">
        <w:trPr>
          <w:trHeight w:val="191"/>
        </w:trPr>
        <w:tc>
          <w:tcPr>
            <w:tcW w:w="1404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C0C0A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upplemental Table 2. Effects of butyrate (BUT) and acetate (ACET) on gene expression during 72-hr exposure to </w:t>
            </w:r>
            <w:proofErr w:type="spellStart"/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oxia</w:t>
            </w:r>
            <w:proofErr w:type="spellEnd"/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ON) or hypoxia (HYP). </w:t>
            </w:r>
          </w:p>
        </w:tc>
      </w:tr>
      <w:tr w:rsidR="00B741D6" w:rsidRPr="00B741D6" w14:paraId="17D9A1B8" w14:textId="77777777" w:rsidTr="00B741D6">
        <w:trPr>
          <w:trHeight w:val="191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D57BA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2960" w:type="dxa"/>
            <w:gridSpan w:val="10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F6103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</w:tr>
      <w:tr w:rsidR="00B741D6" w:rsidRPr="00B741D6" w14:paraId="7154F0F0" w14:textId="77777777" w:rsidTr="00B741D6">
        <w:trPr>
          <w:trHeight w:val="24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1DD41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5ED57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3119C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B649B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+BU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36152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+ACE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D6F4D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BU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7C2E0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ACE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FFA74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BUT(24hr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C1209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ACETT(24hr)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0D0E5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BUT(48hr)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ECCBD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+ACET(48hr)</w:t>
            </w:r>
          </w:p>
        </w:tc>
      </w:tr>
      <w:tr w:rsidR="00B741D6" w:rsidRPr="00B741D6" w14:paraId="007A71D9" w14:textId="77777777" w:rsidTr="00B741D6">
        <w:trPr>
          <w:trHeight w:val="192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AC0E5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B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AFE44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1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D506C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17 ± 0.18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71E6B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28 ± 0.57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AD064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523 ± 0.26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D7693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14 ± 0.07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EBB05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51 ± 0.03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D8687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68 ± 0.1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2BC6C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27 ± 0.08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750F8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36 ± 0.223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E10B4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91 ± 0.198</w:t>
            </w:r>
          </w:p>
        </w:tc>
      </w:tr>
      <w:tr w:rsidR="00B741D6" w:rsidRPr="00B741D6" w14:paraId="3FEAECE3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6E372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DN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4671D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06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89292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57 ± 0.13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8FDA3C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20 ± 0.28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80C98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09 ± 0.26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BF58C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66 ± 0.06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FBCC21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47 ± 0.02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6F942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19 ± 0.07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943A5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99 ± 0.049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8E299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71 ± 0.15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DD67F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79 ± 0.222</w:t>
            </w:r>
          </w:p>
        </w:tc>
      </w:tr>
      <w:tr w:rsidR="00B741D6" w:rsidRPr="00B741D6" w14:paraId="0F865EEF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8E9F1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G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7A6BB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25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83C31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963 ± 1.04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E13C1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362 ± 0.22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CB81F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664 ± 0.5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46D13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010 ± 0.42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D583C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516 ± 0.55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2C22E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815 ± 0.53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43128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11 ± 0.404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2B1B3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184 ± 0.46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2BEDF3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864 ± 0.507</w:t>
            </w:r>
          </w:p>
        </w:tc>
      </w:tr>
      <w:tr w:rsidR="00B741D6" w:rsidRPr="00B741D6" w14:paraId="31FFAA5A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F4A66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CLK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A0A45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12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CE9A0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218 ± 1.16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F76C9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401 ± 0.2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0C935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988 ± 0.5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7E932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300 ± 0.29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E031B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583 ± 0.53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E0C8C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837 ± 0.60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84093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176 ± 0.32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63157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256 ± 0.522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3A774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990 ± 0.448</w:t>
            </w:r>
          </w:p>
        </w:tc>
      </w:tr>
      <w:tr w:rsidR="00B741D6" w:rsidRPr="00B741D6" w14:paraId="4B882821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370F5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_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353815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22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9614E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152 ± 1.1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AC355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440 ± 0.33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86FB2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910 ± 0.66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5E225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290 ± 0.46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586AA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543 ± 0.55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FF621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961 ± 0.57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63617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158 ± 0.41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9E691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483 ± 0.97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32A24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112 ± 0.442</w:t>
            </w:r>
          </w:p>
        </w:tc>
      </w:tr>
      <w:tr w:rsidR="00B741D6" w:rsidRPr="00B741D6" w14:paraId="289B4EB9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78458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P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0FB66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0 ± 0.1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D4E13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211 ± 1.00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D0A80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612 ± 0.33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CA5B5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934 ± 0.7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20350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611 ± 0.52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9E845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653 ± 0.55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47C5B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891 ± 0.55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77C0E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08 ± 0.33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C2F970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568 ± 0.567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C2148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125 ± 0.598</w:t>
            </w:r>
          </w:p>
        </w:tc>
      </w:tr>
      <w:tr w:rsidR="00B741D6" w:rsidRPr="00B741D6" w14:paraId="24EF23B2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27DF7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Y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9B4539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19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F7714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427 ± 1.33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C20EE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546 ± 0.34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C1B64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117 ± 0.59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7A111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572 ± 0.2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6EE76C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822 ± 0.67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5048F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092 ± 0.68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0C62C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350 ± 0.48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A3662D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5.041 ± 0.84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7A467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529 ± 0.581</w:t>
            </w:r>
          </w:p>
        </w:tc>
      </w:tr>
      <w:tr w:rsidR="00B741D6" w:rsidRPr="00B741D6" w14:paraId="7289F19F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3927E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_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BD74C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03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35F3A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62 ± 0.1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D0FCC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6.585 ± 5.64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7F019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4.406 ± 1.05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6DC64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810 ± 0.88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5BFDA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811 ± 1.23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1E355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54 ± 0.1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F271B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697 ± 1.63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01BBE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69 ± 0.15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930DE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57 ± 0.135</w:t>
            </w:r>
          </w:p>
        </w:tc>
      </w:tr>
      <w:tr w:rsidR="00B741D6" w:rsidRPr="00B741D6" w14:paraId="3DEA5AAC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07474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DN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45C1C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06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227295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328 ± 0.18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68A30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960 ± 0.37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43098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68 ± 0.37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D14C8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36 ± 0.17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725BC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36 ± 0.36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C38672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324 ± 0.18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DAB01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73 ± 0.05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A2498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724 ± 0.44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EBC4D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18 ± 0.356</w:t>
            </w:r>
          </w:p>
        </w:tc>
      </w:tr>
      <w:tr w:rsidR="00B741D6" w:rsidRPr="00B741D6" w14:paraId="20FDCFDC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A553A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16A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B87C97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09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49E91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73 ± 0.0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57F52F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87 ± 0.19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09DEDF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19 ± 0.28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BF3E0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56 ± 0.2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BC555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88 ± 0.09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228B3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70 ± 0.01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42FDE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32 ± 0.033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12EFE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78 ± 0.03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28AC6E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30 ± 0.033</w:t>
            </w:r>
          </w:p>
        </w:tc>
      </w:tr>
      <w:tr w:rsidR="00B741D6" w:rsidRPr="00B741D6" w14:paraId="3CA5F631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1BDE0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16A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21785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0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B13DFC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98 ± 0.01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7DAF1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80 ± 0.52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B2C33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399 ± 0.9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F9231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03 ±0.02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8C36BE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24 ± 0.0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0FCBF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56 ± 0.04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0FD7E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17 ± 0.12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D9D23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41 ± 0.057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E617A8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43 ± 0.063</w:t>
            </w:r>
          </w:p>
        </w:tc>
      </w:tr>
      <w:tr w:rsidR="00B741D6" w:rsidRPr="00B741D6" w14:paraId="780FF7CB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E2804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FF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6012C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04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BC9D0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92 ± 0.0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E1F03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14 ± 0.02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CA18F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36 ± 0.0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2BCC0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31 ± 0.03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3E6F9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58 ± 0.2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4C189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10 ± 0.05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59760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89 ± 0.008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7111A7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69 ± 0.138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305A9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74 ± 0.199</w:t>
            </w:r>
          </w:p>
        </w:tc>
      </w:tr>
      <w:tr w:rsidR="00B741D6" w:rsidRPr="00B741D6" w14:paraId="6B672D2E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A215A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FB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2507D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2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A9FBE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64 ± 0.1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F32778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32 ± 0.1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1F89D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70 ± 0.14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F8189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04 ± 0.07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AD3E24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57 ± 0.19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9D531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68 ± 0.08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89EFF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58 ± 0.102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C71F8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433 ± 0.186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109D1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13 ± 0.310</w:t>
            </w:r>
          </w:p>
        </w:tc>
      </w:tr>
      <w:tr w:rsidR="00B741D6" w:rsidRPr="00B741D6" w14:paraId="287063D2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3D35F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H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4C597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05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10F32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78 ± 0.04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4C558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91 ± 0.35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796D9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946 ± 0.40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6DFC0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85 ± 0.05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26A0E3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62 ± 0.48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AFB82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77 ± 0.01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539AE0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39 ± 0.040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0D5286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12 ± 0.096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7C525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04 ± 0.092</w:t>
            </w:r>
          </w:p>
        </w:tc>
      </w:tr>
      <w:tr w:rsidR="00B741D6" w:rsidRPr="00B741D6" w14:paraId="74C4A17D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B2454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Z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19AF4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08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653C7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48 ± 0.0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CC56C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86 ± 0.16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29CBB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12 ± 0.37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78E08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946 ± 0.14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4A8BF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61 ± 0.40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E82BF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07 ± 0.06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EA92A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17 ± 0.02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08927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53 ± 0.09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E7C6D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60 ± 0.178</w:t>
            </w:r>
          </w:p>
        </w:tc>
      </w:tr>
      <w:tr w:rsidR="00B741D6" w:rsidRPr="00B741D6" w14:paraId="508A4928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67421C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03FF84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14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25803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12 ± 0.1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B5449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83 ± 0.04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15BAB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00 ± 0.1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3A9A2A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07 ± 0.06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DD0B64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17 ± 0.14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AEDC00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81 ± 0.09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DED68A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99 ± 0.06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7D55FE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45 ± 0.12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CE186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65 ± 0.092</w:t>
            </w:r>
          </w:p>
        </w:tc>
      </w:tr>
      <w:tr w:rsidR="00B741D6" w:rsidRPr="00B741D6" w14:paraId="65028B26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25708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PA1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5BB61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05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64E37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94 ± 0.01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777A5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524 ± 0.6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9E20B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73 ± 0.8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5A120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23 ± 0.05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717E1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47 ± 0.14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EFE138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34 ± 0.0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3F7FC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96 ± 0.029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15FCF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66 ± 0.013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9695E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049 ± 0.018</w:t>
            </w:r>
          </w:p>
        </w:tc>
      </w:tr>
      <w:tr w:rsidR="00B741D6" w:rsidRPr="00B741D6" w14:paraId="666FF649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DA119C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F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66D37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07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BCC475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388 ± 0.39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D9A1C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160 ± 0.27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2052F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384 ± 0.14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1AC6D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580 ± 0.40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4BC19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693 ± 0.79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4D6A6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88 ± 0.10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8F8015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121 ± 0.176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58D74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208 ± 0.18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4782C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606 ± 0.353</w:t>
            </w:r>
          </w:p>
        </w:tc>
      </w:tr>
      <w:tr w:rsidR="00B741D6" w:rsidRPr="00B741D6" w14:paraId="4FDF0C64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04835F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AD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D4C4B8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03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2FB713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53 ± 0.04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32EA4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08 ± 0.3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35362F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32 ± 0.2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108732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55 ± 0.08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C36555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74 ± 0.18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B74D0F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22 ± 0.04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81257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34 ± 0.035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88081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73 ± 0.13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AC73B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77 ± 0.098</w:t>
            </w:r>
          </w:p>
        </w:tc>
      </w:tr>
      <w:tr w:rsidR="00B741D6" w:rsidRPr="00B741D6" w14:paraId="3C09840B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AEB2FE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OCL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9A482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13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CFBF3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52 ± 0.04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E764F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87 ± 0.14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1841B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55 ± 0.22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99E3DD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88 ± 0.09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B6F64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72 ± 0.1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141E1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79 ± 0.08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D47AE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97 ± 0.15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7BE2A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69 ± 0.25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7B23E3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69 ± 0.360</w:t>
            </w:r>
          </w:p>
        </w:tc>
      </w:tr>
      <w:tr w:rsidR="00B741D6" w:rsidRPr="00B741D6" w14:paraId="1B048F3C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41B7F7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5A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DF5365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23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3339AF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402 ± 1.23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CC3E3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592 ± 0.28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7B609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021 ± 66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B35F3B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522 ± 0.50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FD2E84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725 ± 0.51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924D15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138 ± 0.69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80CF3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283 ± 0.45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C99BF61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5.110 ± 0.861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14FBCA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526 ± 0.690</w:t>
            </w:r>
          </w:p>
        </w:tc>
      </w:tr>
      <w:tr w:rsidR="00B741D6" w:rsidRPr="00B741D6" w14:paraId="7C73F8E6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8F7B85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JP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68407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1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47D108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04 ± 0.16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CF0176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445 ± 0.66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1BDEC9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123 ± 0.36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2AE69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62 ± 0.2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EDE6CAE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78 ± 0.44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FC200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07 ± 0.12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466B8E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39 ± 0.179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D0BE3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908 ± 0.153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1D989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41 ± 0.146</w:t>
            </w:r>
          </w:p>
        </w:tc>
      </w:tr>
      <w:tr w:rsidR="00B741D6" w:rsidRPr="00B741D6" w14:paraId="0F09AEDC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208F29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FAR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20D84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23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1536F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293 ± 1.3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7E982A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656 ± 0.34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464F5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 xml:space="preserve">2.152 ± 0.673 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5E43B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509 ± 0.29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358F3D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853 ± 0.49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902F17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139 ± 0.7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46B5BF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442 ± 0.440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B4386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5.428 ± 1.037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DE46BD6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3.585 ± 0.693</w:t>
            </w:r>
          </w:p>
        </w:tc>
      </w:tr>
      <w:tr w:rsidR="00B741D6" w:rsidRPr="00B741D6" w14:paraId="2FBD7DAD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85F7A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O7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B7A915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14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825AD7C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82 ± 0.54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87D6A5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716 ± 0.13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E6475D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77 ± 0.28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F08F5A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74 ± 0.16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5C58F0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835 ± 0.23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70D5E6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966 ± 0.3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EA90B8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537 ± 0.167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FBEC8B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2.188 ± 0.249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528226D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479 ± 0.331</w:t>
            </w:r>
          </w:p>
        </w:tc>
      </w:tr>
      <w:tr w:rsidR="00B741D6" w:rsidRPr="00B741D6" w14:paraId="09744A1A" w14:textId="77777777" w:rsidTr="00B741D6">
        <w:trPr>
          <w:trHeight w:val="20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38B13A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BP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7E34F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1.00 ± 0.20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9C33AF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08 ± 0.17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B97E34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23 ± 0.17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2B6962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68 ± 0.08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0769BF0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343 ± 0.07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148F6AA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49 ± 0.08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72BC59B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286 ± 0.09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548952F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172 ± 0.061</w:t>
            </w:r>
          </w:p>
        </w:tc>
        <w:tc>
          <w:tcPr>
            <w:tcW w:w="1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C903005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669 ± 0.095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28F2B1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0.452 ± 0.075</w:t>
            </w:r>
          </w:p>
        </w:tc>
      </w:tr>
      <w:tr w:rsidR="00B741D6" w:rsidRPr="00B741D6" w14:paraId="6535D034" w14:textId="77777777" w:rsidTr="00B741D6">
        <w:trPr>
          <w:trHeight w:val="205"/>
        </w:trPr>
        <w:tc>
          <w:tcPr>
            <w:tcW w:w="1404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4B84E3" w14:textId="77777777" w:rsidR="00B741D6" w:rsidRPr="00B741D6" w:rsidRDefault="00B741D6" w:rsidP="00B741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41D6">
              <w:rPr>
                <w:rFonts w:ascii="Times New Roman" w:hAnsi="Times New Roman" w:cs="Times New Roman"/>
                <w:sz w:val="18"/>
                <w:szCs w:val="18"/>
              </w:rPr>
              <w:t>(24hr), cells pre-treated with BUT or ACET for 24hr before exposure; (48hr), cells pre-treated with BUT or ACET for 48hr before exposure.</w:t>
            </w:r>
          </w:p>
        </w:tc>
      </w:tr>
    </w:tbl>
    <w:p w14:paraId="645A8A91" w14:textId="77777777" w:rsidR="00B741D6" w:rsidRDefault="00B741D6"/>
    <w:sectPr w:rsidR="00B741D6" w:rsidSect="00B741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1D6"/>
    <w:rsid w:val="002001D2"/>
    <w:rsid w:val="00B7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A4181"/>
  <w15:chartTrackingRefBased/>
  <w15:docId w15:val="{67A29F17-599D-463F-AE83-15471335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3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83</Words>
  <Characters>5607</Characters>
  <Application>Microsoft Office Word</Application>
  <DocSecurity>0</DocSecurity>
  <Lines>46</Lines>
  <Paragraphs>13</Paragraphs>
  <ScaleCrop>false</ScaleCrop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ce, Sarah - ARS</dc:creator>
  <cp:keywords/>
  <dc:description/>
  <cp:lastModifiedBy>Pearce, Sarah - ARS</cp:lastModifiedBy>
  <cp:revision>1</cp:revision>
  <dcterms:created xsi:type="dcterms:W3CDTF">2022-09-21T18:57:00Z</dcterms:created>
  <dcterms:modified xsi:type="dcterms:W3CDTF">2022-09-21T19:05:00Z</dcterms:modified>
</cp:coreProperties>
</file>